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0AE" w:rsidRPr="00F2303D" w:rsidRDefault="004F10AE" w:rsidP="004F10AE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303D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89577B">
        <w:rPr>
          <w:rFonts w:ascii="Times New Roman" w:eastAsia="Calibri" w:hAnsi="Times New Roman" w:cs="Times New Roman"/>
          <w:b/>
          <w:sz w:val="28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F230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i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rote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by proteomic analysis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</w:t>
      </w:r>
      <w:r w:rsidRPr="007706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EC-purified EV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rom plasma samples of </w:t>
      </w: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5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RM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patients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mission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asemplice-2"/>
        <w:tblW w:w="9388" w:type="dxa"/>
        <w:tblLook w:val="04A0" w:firstRow="1" w:lastRow="0" w:firstColumn="1" w:lastColumn="0" w:noHBand="0" w:noVBand="1"/>
      </w:tblPr>
      <w:tblGrid>
        <w:gridCol w:w="913"/>
        <w:gridCol w:w="1241"/>
        <w:gridCol w:w="2666"/>
        <w:gridCol w:w="4568"/>
      </w:tblGrid>
      <w:tr w:rsidR="004F10AE" w:rsidRPr="00350D34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noWrap/>
            <w:hideMark/>
          </w:tcPr>
          <w:p w:rsidR="004F10AE" w:rsidRPr="00350D34" w:rsidRDefault="004F10AE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666" w:type="dxa"/>
            <w:noWrap/>
            <w:hideMark/>
          </w:tcPr>
          <w:p w:rsidR="004F10AE" w:rsidRPr="00350D34" w:rsidRDefault="004F10AE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4568" w:type="dxa"/>
            <w:noWrap/>
            <w:hideMark/>
          </w:tcPr>
          <w:p w:rsidR="004F10AE" w:rsidRPr="00350D34" w:rsidRDefault="004F10AE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94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/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25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E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psilon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491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H, YWHA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98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G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734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Q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t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310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eta/delta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73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2, ACTSA, ACTVS, GIG46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oth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70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407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ylatio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B, GIG20, 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1, AGP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pha-1-acid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65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2, AGP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pha-1-acid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, AACT, GIG24, GIG2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ntichymotrypsin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0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, AAT, PI, PRO0684, PRO2209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ntitrypsin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1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BG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B-glycoprotein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, CPAMD5, FWP007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macroglobulin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81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actinin-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73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1, ENO1L1, MBPB1, MPB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lase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, SERPINA8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tensinoge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0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, AT3, PRO0309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thromb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II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4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-I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1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100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4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79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1, APOL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1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08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ase-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, AE1, DI, EPB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nd 3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o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, B2G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2-glycoprotein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BI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B, CGI-56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in</w:t>
            </w:r>
            <w:proofErr w:type="spellEnd"/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, C4B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085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4b-binding protein beta chain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94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4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81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N2, SDPR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eolae-associated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86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, API6, UNQ203/PRO229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5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gen-like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5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uloplasm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061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, CLH17, CLTCL2, KIAA003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th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90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U, APOJ, CLI, KUB1, AAG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8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, F13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agulation factor XIII A chain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52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L1, CFL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ilin-1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r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component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8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s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component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PAMD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0L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, CO4, CPAMD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4-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6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nent C6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6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G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lement component C8 gamma chain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0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, HF, HF1, HF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4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A, STF1, STF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160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D, AIDD, DSE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cid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241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G1, CDHF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glein-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9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plakin</w:t>
            </w:r>
            <w:proofErr w:type="spellEnd"/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67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10, KUZ, MADM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sintegrin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metalloproteinase domain-containing protein 10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UX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3, KIND3, MIG2B, URP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it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G, PRO206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5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, FN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nect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48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2, FCNL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-2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A, FLN, FLN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am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7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A, ALD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bisphosphat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838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, M2B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ectin-3-binding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9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sol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21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P1, FAEES3, GST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0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PDH, GAPD, CDABP0047, OK/SW-cl.1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eraldehyde-3-phosphate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89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I2, GNAI2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uanine nucleotide-binding protein G(</w:t>
            </w: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 subunit alpha-2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14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Q, GAQ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uanine nucleotide-binding protein G(q) subunit alph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glob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globin-related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90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A1, HSP90A, HSPC1, HSPC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t shock protein HSP 90-alpha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990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, HBA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8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ex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9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-rich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3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, HLA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LA class I histocompatibility antigen, </w:t>
            </w: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R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Fc-binding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2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4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3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2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2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3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30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6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5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5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8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7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7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HAIN, IGCJ, IGJ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3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39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39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0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5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9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D-3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D-3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1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-3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30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D-28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D-28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3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15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20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1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-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DOY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DOY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074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2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9A06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peptid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730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, CD49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2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22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6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1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B, GP2B, ITGA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IIb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55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, FNRB, MDF2, MSK1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0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3, GP3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3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82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1, IGHEP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6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IH4, IHRP, ITIHL1, PK120, PRO185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92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, CTNNG, DP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nction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koglob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4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, BDK, KNG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inogen-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F, GIG12, LF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transferr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842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olysaccharide-binding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62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, LZM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zym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55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B2A1, LIPHC, MGB2, UGB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mmaglob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20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RN1, ECM, EMILIN4, GPIA*, MMRN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merin-1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10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12A, MLCB, MRLC3, RLC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yosin regulatory light chain 12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58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10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57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9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52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G1, MMH, MUTM, OGH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as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DN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93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A, CYP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ptidyl-prolyl cis-trans isomerase 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95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B1, KLK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kre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5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, C1IN, C1NH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</w:t>
            </w:r>
            <w:proofErr w:type="spellEnd"/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628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telet endothelial cell adhesion molecule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4, CXCL4, SCYB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667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, GP3B, GP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59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b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2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b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eta chain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6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, P47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3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ic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73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in-1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795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, A2MR, APR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low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density lipoprotein receptor-related protein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151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7, PSOR1, S100A7C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100-A7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hrombin</w:t>
            </w:r>
            <w:proofErr w:type="spellEnd"/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YX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KP, ACTBL3, FKSG3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utative beta-actin-like protein 3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618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KM, OIP3, PK2, PK3, PKM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KM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15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DI1, GDIL, OPHN2, RABGDIA, XAP4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b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DP dissociation inhibitor alph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40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U1, RSP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ressor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02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1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ed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b-10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23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s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related protein </w:t>
            </w: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l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B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83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A, KREV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s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related protein Rap-1A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22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B, OK/SW-cl.1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s</w:t>
            </w:r>
            <w:proofErr w:type="spellEnd"/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related protein Rap-1b</w:t>
            </w:r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91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J, DEP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ceptor-type tyrosine-protein phosphatase eta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, PRO140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transferr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S, PTX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oid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-component</w:t>
            </w:r>
          </w:p>
        </w:tc>
      </w:tr>
      <w:tr w:rsidR="004F10AE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02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710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, BND7, EPB7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at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83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2, UNC18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binding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49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N1, KIAA1027, TLN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in-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99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, TSP, TSP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spondin-1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r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780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LN2, KIAA0120, CDABP003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lin-2</w:t>
            </w:r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5072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P, HEL-220, HEL-S-70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al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um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1U3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A, TUBA3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1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363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1B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B7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1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88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A, TUBB2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2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50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A, TUBB4, TUBB5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4A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8206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L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culin</w:t>
            </w:r>
            <w:proofErr w:type="spellEnd"/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-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F10AE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22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, PROS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0779F6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79F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4F10AE" w:rsidRPr="00350D3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4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onectin</w:t>
            </w:r>
            <w:proofErr w:type="spellEnd"/>
          </w:p>
        </w:tc>
      </w:tr>
      <w:tr w:rsidR="004F10AE" w:rsidRPr="00350D3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noWrap/>
            <w:hideMark/>
          </w:tcPr>
          <w:p w:rsidR="004F10AE" w:rsidRPr="00350D34" w:rsidRDefault="004F10AE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41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75</w:t>
            </w:r>
          </w:p>
        </w:tc>
        <w:tc>
          <w:tcPr>
            <w:tcW w:w="2666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, F8VWF</w:t>
            </w:r>
          </w:p>
        </w:tc>
        <w:tc>
          <w:tcPr>
            <w:tcW w:w="4568" w:type="dxa"/>
            <w:noWrap/>
            <w:vAlign w:val="bottom"/>
            <w:hideMark/>
          </w:tcPr>
          <w:p w:rsidR="004F10AE" w:rsidRPr="00350D34" w:rsidRDefault="004F10AE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0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</w:tr>
    </w:tbl>
    <w:p w:rsidR="00215783" w:rsidRDefault="00215783">
      <w:bookmarkStart w:id="0" w:name="_GoBack"/>
      <w:bookmarkEnd w:id="0"/>
    </w:p>
    <w:sectPr w:rsidR="00215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0AE"/>
    <w:rsid w:val="00215783"/>
    <w:rsid w:val="004F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9EF7A3-E0CD-4782-81B3-EE8E7A24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10A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4F10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37:00Z</dcterms:created>
  <dcterms:modified xsi:type="dcterms:W3CDTF">2024-01-26T14:38:00Z</dcterms:modified>
</cp:coreProperties>
</file>